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F76" w:rsidRPr="00B62F76" w:rsidRDefault="00B62F76" w:rsidP="00B62F7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62F76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5D6A2D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B62F76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B62F7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546C7" w:rsidRPr="001546C7">
        <w:rPr>
          <w:rFonts w:ascii="Times New Roman" w:eastAsia="宋体" w:hAnsi="Times New Roman" w:cs="Times New Roman"/>
          <w:sz w:val="24"/>
          <w:szCs w:val="24"/>
        </w:rPr>
        <w:t>GFP and RFP positive cells in rKSHV.219 inoculated TSKEC by flow cytometry.</w:t>
      </w:r>
      <w:bookmarkStart w:id="0" w:name="_GoBack"/>
      <w:bookmarkEnd w:id="0"/>
    </w:p>
    <w:tbl>
      <w:tblPr>
        <w:tblStyle w:val="a5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1316"/>
        <w:gridCol w:w="1316"/>
        <w:gridCol w:w="1207"/>
        <w:gridCol w:w="1316"/>
        <w:gridCol w:w="1316"/>
      </w:tblGrid>
      <w:tr w:rsidR="00B62F76" w:rsidRPr="00B62F76" w:rsidTr="00651203">
        <w:trPr>
          <w:trHeight w:val="826"/>
        </w:trPr>
        <w:tc>
          <w:tcPr>
            <w:tcW w:w="2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ind w:firstLineChars="400" w:firstLine="9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B3FE3DD" wp14:editId="3D15786A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-8255</wp:posOffset>
                      </wp:positionV>
                      <wp:extent cx="1169035" cy="594995"/>
                      <wp:effectExtent l="0" t="0" r="31115" b="3365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9035" cy="594995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59EE31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15pt,-.65pt" to="87.9pt,4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B/g2QEAAHQDAAAOAAAAZHJzL2Uyb0RvYy54bWysU82O0zAQviPxDpbvNEmhC42a7mGr5YKg&#10;EssDzDp2Y8l/8pimfQleAIkbnDhy521YHoOxG8oCN0QOk/nxfJnv82R1ebCG7WVE7V3Hm1nNmXTC&#10;99rtOv7m5vrRM84wgevBeCc7fpTIL9cPH6zG0Mq5H7zpZWQE4rAdQ8eHlEJbVSgGaQFnPkhHReWj&#10;hURh3FV9hJHQranmdX1RjT72IXohESm7ORX5uuArJUV6pRTKxEzHabZUbCz2NttqvYJ2FyEMWkxj&#10;wD9MYUE7+ugZagMJ2Nuo/4KyWkSPXqWZ8LbySmkhCwdi09R/sHk9QJCFC4mD4SwT/j9Y8XK/jUz3&#10;dHecObB0RXfvv3x79/H71w9k7z5/Yk0WaQzY0tkrt41ThGEbM+ODija/iQs7FGGPZ2HlITFByaa5&#10;WNaPF5wJqi2WT5bLRQatfnWHiOm59JZlp+NGu0wcWti/wHQ6+vNITjt/rY2hPLTGsZG+MH9a0/0K&#10;oB1SBhK5NhArdDvOwOxoOUWKBRK90X1uz914xCsT2R5oP2itej/e0NCcGcBEBWJSnmna31rzPBvA&#10;4dRcStMx4zK0LOs3jZ/1OymWvVvfH4uQVY7oaosW0xrm3bkfk3//Z1n/AAAA//8DAFBLAwQUAAYA&#10;CAAAACEApJ/p6d8AAAAIAQAADwAAAGRycy9kb3ducmV2LnhtbEyPS0vDQBSF94L/YbiCG2kniVrb&#10;mEmRiBDoQmwVXE4z1zycR5iZtvHfe7vS1eFyDud+p1hPRrMj+tA7KyCdJ8DQNk71thXwvnuZLYGF&#10;KK2S2lkU8IMB1uXlRSFz5U72DY/b2DIqsSGXAroYx5zz0HRoZJi7ES15X84bGen0LVdenqjcaJ4l&#10;yYIb2Vv60MkRqw6b7+3BCKg36aq6qTJXD8Pw+SxfPzJfayGur6anR2ARp/gXhjM+oUNJTHt3sCow&#10;LWC2vKUkaUp69h/uacpewCq7A14W/P+A8hcAAP//AwBQSwECLQAUAAYACAAAACEAtoM4kv4AAADh&#10;AQAAEwAAAAAAAAAAAAAAAAAAAAAAW0NvbnRlbnRfVHlwZXNdLnhtbFBLAQItABQABgAIAAAAIQA4&#10;/SH/1gAAAJQBAAALAAAAAAAAAAAAAAAAAC8BAABfcmVscy8ucmVsc1BLAQItABQABgAIAAAAIQCm&#10;GB/g2QEAAHQDAAAOAAAAAAAAAAAAAAAAAC4CAABkcnMvZTJvRG9jLnhtbFBLAQItABQABgAIAAAA&#10;IQCkn+np3wAAAAgBAAAPAAAAAAAAAAAAAAAAADMEAABkcnMvZG93bnJldi54bWxQSwUGAAAAAAQA&#10;BADzAAAAPwUAAAAA&#10;" strokecolor="windowText" strokeweight="1pt"/>
                  </w:pict>
                </mc:Fallback>
              </mc:AlternateContent>
            </w: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</w:p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Fluorescence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12 h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96 h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168 h</w:t>
            </w:r>
          </w:p>
        </w:tc>
      </w:tr>
      <w:tr w:rsidR="00B62F76" w:rsidRPr="00B62F76" w:rsidTr="00651203">
        <w:trPr>
          <w:trHeight w:val="600"/>
        </w:trPr>
        <w:tc>
          <w:tcPr>
            <w:tcW w:w="222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GFP (%)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93.27±0.40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97.1±0.26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96.9±0.75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96.53±0.84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69.71±0.93</w:t>
            </w:r>
          </w:p>
        </w:tc>
      </w:tr>
      <w:tr w:rsidR="00B62F76" w:rsidRPr="00B62F76" w:rsidTr="00651203">
        <w:trPr>
          <w:trHeight w:val="551"/>
        </w:trPr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RFP (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64.84±1.5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20.68±0.2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6.23±0.4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2.0±0.2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62F76" w:rsidRPr="00B62F76" w:rsidRDefault="00B62F76" w:rsidP="00B62F7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2F76">
              <w:rPr>
                <w:rFonts w:ascii="Times New Roman" w:eastAsia="宋体" w:hAnsi="Times New Roman" w:cs="Times New Roman"/>
                <w:sz w:val="24"/>
                <w:szCs w:val="24"/>
              </w:rPr>
              <w:t>0.92±0.11</w:t>
            </w:r>
          </w:p>
        </w:tc>
      </w:tr>
    </w:tbl>
    <w:p w:rsidR="00B62F76" w:rsidRPr="00B62F76" w:rsidRDefault="00B62F76" w:rsidP="00B62F76">
      <w:pPr>
        <w:rPr>
          <w:rFonts w:ascii="Times New Roman" w:eastAsia="宋体" w:hAnsi="Times New Roman" w:cs="Times New Roman"/>
          <w:sz w:val="24"/>
          <w:szCs w:val="24"/>
        </w:rPr>
      </w:pPr>
    </w:p>
    <w:p w:rsidR="00DD2A98" w:rsidRDefault="00DD2A98"/>
    <w:sectPr w:rsidR="00DD2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1DB8" w:rsidRDefault="00941DB8" w:rsidP="00B62F76">
      <w:r>
        <w:separator/>
      </w:r>
    </w:p>
  </w:endnote>
  <w:endnote w:type="continuationSeparator" w:id="0">
    <w:p w:rsidR="00941DB8" w:rsidRDefault="00941DB8" w:rsidP="00B62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1DB8" w:rsidRDefault="00941DB8" w:rsidP="00B62F76">
      <w:r>
        <w:separator/>
      </w:r>
    </w:p>
  </w:footnote>
  <w:footnote w:type="continuationSeparator" w:id="0">
    <w:p w:rsidR="00941DB8" w:rsidRDefault="00941DB8" w:rsidP="00B62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8A1"/>
    <w:rsid w:val="001546C7"/>
    <w:rsid w:val="005D6A2D"/>
    <w:rsid w:val="00941DB8"/>
    <w:rsid w:val="009C48A1"/>
    <w:rsid w:val="00B62F76"/>
    <w:rsid w:val="00DD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0FEBE8-4BE8-4EA1-86BA-4F242FB0E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2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2F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2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2F76"/>
    <w:rPr>
      <w:sz w:val="18"/>
      <w:szCs w:val="18"/>
    </w:rPr>
  </w:style>
  <w:style w:type="table" w:styleId="a5">
    <w:name w:val="Table Grid"/>
    <w:basedOn w:val="a1"/>
    <w:uiPriority w:val="39"/>
    <w:rsid w:val="00B62F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1-06-29T21:11:00Z</dcterms:created>
  <dcterms:modified xsi:type="dcterms:W3CDTF">2021-06-29T21:13:00Z</dcterms:modified>
</cp:coreProperties>
</file>